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1AF9D" w14:textId="0C35D6CE" w:rsidR="00387733" w:rsidRDefault="00387733" w:rsidP="00483533">
      <w:pPr>
        <w:spacing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S1 File.</w:t>
      </w:r>
    </w:p>
    <w:p w14:paraId="73702C20" w14:textId="15B68825" w:rsidR="00E10846" w:rsidRPr="00E10846" w:rsidRDefault="00E10846" w:rsidP="00E1084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E10846">
        <w:rPr>
          <w:rFonts w:ascii="Times New Roman" w:hAnsi="Times New Roman" w:cs="Times New Roman"/>
          <w:b/>
          <w:sz w:val="32"/>
          <w:szCs w:val="32"/>
          <w:lang w:val="en-US"/>
        </w:rPr>
        <w:t>TOPIC GUIDE (In-Depth Interviews)</w:t>
      </w:r>
    </w:p>
    <w:p w14:paraId="3159C4D5" w14:textId="77777777" w:rsidR="00E10846" w:rsidRPr="00E10846" w:rsidRDefault="00E10846" w:rsidP="00E10846">
      <w:pPr>
        <w:rPr>
          <w:rFonts w:ascii="Times New Roman" w:hAnsi="Times New Roman" w:cs="Times New Roman"/>
          <w:b/>
          <w:sz w:val="20"/>
          <w:szCs w:val="20"/>
        </w:rPr>
      </w:pPr>
      <w:r w:rsidRPr="00E10846">
        <w:rPr>
          <w:rFonts w:ascii="Times New Roman" w:hAnsi="Times New Roman" w:cs="Times New Roman"/>
          <w:b/>
          <w:sz w:val="20"/>
          <w:szCs w:val="20"/>
        </w:rPr>
        <w:t>Initial Open Ended Questions</w:t>
      </w:r>
    </w:p>
    <w:p w14:paraId="5BE0E6EF" w14:textId="77777777" w:rsidR="00E10846" w:rsidRPr="00E10846" w:rsidRDefault="00E10846" w:rsidP="00E1084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What do you know about diabetes as a disease?</w:t>
      </w:r>
    </w:p>
    <w:p w14:paraId="5E084A92" w14:textId="77777777" w:rsidR="00E10846" w:rsidRPr="00E10846" w:rsidRDefault="00E10846" w:rsidP="00E1084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How long have you been a diabetic patient? How do you think is your sugar control so far?</w:t>
      </w:r>
    </w:p>
    <w:p w14:paraId="7F21A484" w14:textId="77777777" w:rsidR="00E10846" w:rsidRPr="00E10846" w:rsidRDefault="00E10846" w:rsidP="00E1084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Can you tell me what is like being a diabetic patient? What do you feel being called a diabetic?</w:t>
      </w:r>
    </w:p>
    <w:p w14:paraId="48B16838" w14:textId="77777777" w:rsidR="00E10846" w:rsidRPr="00E10846" w:rsidRDefault="00E10846" w:rsidP="00E1084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do you feel about your control over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r</w:t>
      </w:r>
      <w:r w:rsidRPr="00E10846">
        <w:rPr>
          <w:rFonts w:ascii="Times New Roman" w:hAnsi="Times New Roman" w:cs="Times New Roman"/>
          <w:sz w:val="20"/>
          <w:szCs w:val="20"/>
        </w:rPr>
        <w:t xml:space="preserve"> diabetes as a disease? Are you confident in controlling your disease? Why?</w:t>
      </w:r>
    </w:p>
    <w:p w14:paraId="58F80761" w14:textId="77777777" w:rsidR="00E10846" w:rsidRPr="00E10846" w:rsidRDefault="00E10846" w:rsidP="00E1084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How did you feel when you were told you need to take long term medications?</w:t>
      </w:r>
    </w:p>
    <w:p w14:paraId="3E4008AD" w14:textId="77777777" w:rsidR="00E10846" w:rsidRPr="00E10846" w:rsidRDefault="00E10846" w:rsidP="00E1084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Could you describe what do you think about diabetic medications?</w:t>
      </w:r>
    </w:p>
    <w:p w14:paraId="3999B907" w14:textId="77777777" w:rsidR="00E10846" w:rsidRPr="00E10846" w:rsidRDefault="00E10846" w:rsidP="00E1084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 xml:space="preserve">You have been taking your medications for some time. Can you describe your experience taking medications? </w:t>
      </w:r>
    </w:p>
    <w:p w14:paraId="595C15C3" w14:textId="77777777" w:rsidR="00E10846" w:rsidRPr="00E10846" w:rsidRDefault="00E10846" w:rsidP="00E10846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What do you dislike about taking medications?</w:t>
      </w:r>
    </w:p>
    <w:p w14:paraId="3CBBB9F9" w14:textId="77777777" w:rsidR="00E10846" w:rsidRPr="00E10846" w:rsidRDefault="00E10846" w:rsidP="00E10846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What are the benefits of taking medicine and not taking medicine?</w:t>
      </w:r>
    </w:p>
    <w:p w14:paraId="08DA6106" w14:textId="77777777" w:rsidR="00E10846" w:rsidRPr="00E10846" w:rsidRDefault="00E10846" w:rsidP="00E1084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 xml:space="preserve">Could you explain to me your concerns about taking medications? </w:t>
      </w:r>
    </w:p>
    <w:p w14:paraId="3CC8D54F" w14:textId="77777777" w:rsidR="00E10846" w:rsidRPr="00E10846" w:rsidRDefault="00E10846" w:rsidP="00E1084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How is your relationship with your doctor in terms of taking medication?</w:t>
      </w:r>
    </w:p>
    <w:p w14:paraId="7FABFF07" w14:textId="77777777" w:rsidR="00E10846" w:rsidRPr="00E10846" w:rsidRDefault="00E10846" w:rsidP="00E10846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Do you trust what is prescribed to you by your doctor? Do you seek advice of other doctors?</w:t>
      </w:r>
    </w:p>
    <w:p w14:paraId="0463ACC1" w14:textId="77777777" w:rsidR="00E10846" w:rsidRPr="00E10846" w:rsidRDefault="00E10846" w:rsidP="00E10846">
      <w:pPr>
        <w:rPr>
          <w:rFonts w:ascii="Times New Roman" w:hAnsi="Times New Roman" w:cs="Times New Roman"/>
          <w:b/>
          <w:sz w:val="20"/>
          <w:szCs w:val="20"/>
        </w:rPr>
      </w:pPr>
      <w:r w:rsidRPr="00E10846">
        <w:rPr>
          <w:rFonts w:ascii="Times New Roman" w:hAnsi="Times New Roman" w:cs="Times New Roman"/>
          <w:b/>
          <w:sz w:val="20"/>
          <w:szCs w:val="20"/>
        </w:rPr>
        <w:t>Intermediate Questions</w:t>
      </w:r>
    </w:p>
    <w:p w14:paraId="7EE7094E" w14:textId="77777777" w:rsidR="00E10846" w:rsidRPr="00E10846" w:rsidRDefault="00E10846" w:rsidP="00E1084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Could you tell me how you seek information on how to improve the way you take your medicine? </w:t>
      </w:r>
    </w:p>
    <w:p w14:paraId="005CE116" w14:textId="77777777" w:rsidR="00E10846" w:rsidRPr="00E10846" w:rsidRDefault="00E10846" w:rsidP="00E1084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Do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</w:t>
      </w:r>
      <w:r w:rsidRPr="00E10846">
        <w:rPr>
          <w:rFonts w:ascii="Times New Roman" w:hAnsi="Times New Roman" w:cs="Times New Roman"/>
          <w:sz w:val="20"/>
          <w:szCs w:val="20"/>
        </w:rPr>
        <w:t xml:space="preserve"> believe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</w:t>
      </w:r>
      <w:r w:rsidRPr="00E10846">
        <w:rPr>
          <w:rFonts w:ascii="Times New Roman" w:hAnsi="Times New Roman" w:cs="Times New Roman"/>
          <w:sz w:val="20"/>
          <w:szCs w:val="20"/>
        </w:rPr>
        <w:t xml:space="preserve"> have sufficient information to adhere to medication compliance?</w:t>
      </w:r>
    </w:p>
    <w:p w14:paraId="0633C444" w14:textId="77777777" w:rsidR="00E10846" w:rsidRPr="00E10846" w:rsidRDefault="00E10846" w:rsidP="00E1084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</w:rPr>
        <w:t>Explain to me how you take your medication daily? How has your doctor advised you to take your current medications? Do you think you are taking it the right way?</w:t>
      </w:r>
    </w:p>
    <w:p w14:paraId="0AFD0BD2" w14:textId="77777777" w:rsidR="00E10846" w:rsidRPr="00E10846" w:rsidRDefault="00E10846" w:rsidP="00E1084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do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</w:t>
      </w:r>
      <w:r w:rsidRPr="00E10846">
        <w:rPr>
          <w:rFonts w:ascii="Times New Roman" w:hAnsi="Times New Roman" w:cs="Times New Roman"/>
          <w:sz w:val="20"/>
          <w:szCs w:val="20"/>
        </w:rPr>
        <w:t xml:space="preserve"> think about the importance of taking your medication?</w:t>
      </w:r>
    </w:p>
    <w:p w14:paraId="28BB3218" w14:textId="77777777" w:rsidR="00E10846" w:rsidRPr="00E10846" w:rsidRDefault="00E10846" w:rsidP="00E1084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are the problems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</w:t>
      </w:r>
      <w:r w:rsidRPr="00E10846">
        <w:rPr>
          <w:rFonts w:ascii="Times New Roman" w:hAnsi="Times New Roman" w:cs="Times New Roman"/>
          <w:sz w:val="20"/>
          <w:szCs w:val="20"/>
        </w:rPr>
        <w:t xml:space="preserve"> face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in order to take your medications properly</w:t>
      </w:r>
      <w:r w:rsidRPr="00E10846">
        <w:rPr>
          <w:rFonts w:ascii="Times New Roman" w:hAnsi="Times New Roman" w:cs="Times New Roman"/>
          <w:sz w:val="20"/>
          <w:szCs w:val="20"/>
        </w:rPr>
        <w:t>?</w:t>
      </w:r>
    </w:p>
    <w:p w14:paraId="307D9C39" w14:textId="77777777" w:rsidR="00E10846" w:rsidRPr="00E10846" w:rsidRDefault="00E10846" w:rsidP="00E10846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What makes it easy for you take medications as advised?</w:t>
      </w:r>
    </w:p>
    <w:p w14:paraId="5DDEFC34" w14:textId="77777777" w:rsidR="00E10846" w:rsidRPr="00E10846" w:rsidRDefault="00E10846" w:rsidP="00E10846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What makes it difficult to take medications as advised?</w:t>
      </w:r>
    </w:p>
    <w:p w14:paraId="4E7E2FA5" w14:textId="77777777" w:rsidR="00E10846" w:rsidRPr="00E10846" w:rsidRDefault="00E10846" w:rsidP="00E1084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How do you overcome these problems that cause you to miss your medications?</w:t>
      </w:r>
    </w:p>
    <w:p w14:paraId="59F69984" w14:textId="77777777" w:rsidR="00E10846" w:rsidRPr="00E10846" w:rsidRDefault="00E10846" w:rsidP="00E1084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In general, do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</w:t>
      </w:r>
      <w:r w:rsidRPr="00E10846">
        <w:rPr>
          <w:rFonts w:ascii="Times New Roman" w:hAnsi="Times New Roman" w:cs="Times New Roman"/>
          <w:sz w:val="20"/>
          <w:szCs w:val="20"/>
        </w:rPr>
        <w:t xml:space="preserve"> feel that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</w:t>
      </w:r>
      <w:r w:rsidRPr="00E10846">
        <w:rPr>
          <w:rFonts w:ascii="Times New Roman" w:hAnsi="Times New Roman" w:cs="Times New Roman"/>
          <w:sz w:val="20"/>
          <w:szCs w:val="20"/>
        </w:rPr>
        <w:t xml:space="preserve"> take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r</w:t>
      </w:r>
      <w:r w:rsidRPr="00E10846">
        <w:rPr>
          <w:rFonts w:ascii="Times New Roman" w:hAnsi="Times New Roman" w:cs="Times New Roman"/>
          <w:sz w:val="20"/>
          <w:szCs w:val="20"/>
        </w:rPr>
        <w:t xml:space="preserve"> medication on a regular basis?</w:t>
      </w:r>
    </w:p>
    <w:p w14:paraId="646C4F38" w14:textId="77777777" w:rsidR="00E10846" w:rsidRPr="00E10846" w:rsidRDefault="00E10846" w:rsidP="00E1084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Some patients say it is difficult for them to take medications daily. What is your opinion on this? How much effort does it require take your medication?</w:t>
      </w:r>
    </w:p>
    <w:p w14:paraId="2A27F142" w14:textId="77777777" w:rsidR="00E10846" w:rsidRPr="00E10846" w:rsidRDefault="00E10846" w:rsidP="00E1084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Explain to me what you know about the complications of diabetes?</w:t>
      </w:r>
    </w:p>
    <w:p w14:paraId="595F499E" w14:textId="77777777" w:rsidR="00E10846" w:rsidRPr="00E10846" w:rsidRDefault="00E10846" w:rsidP="00E1084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Do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</w:t>
      </w:r>
      <w:r w:rsidRPr="00E10846">
        <w:rPr>
          <w:rFonts w:ascii="Times New Roman" w:hAnsi="Times New Roman" w:cs="Times New Roman"/>
          <w:sz w:val="20"/>
          <w:szCs w:val="20"/>
        </w:rPr>
        <w:t xml:space="preserve"> think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</w:t>
      </w:r>
      <w:r w:rsidRPr="00E10846">
        <w:rPr>
          <w:rFonts w:ascii="Times New Roman" w:hAnsi="Times New Roman" w:cs="Times New Roman"/>
          <w:sz w:val="20"/>
          <w:szCs w:val="20"/>
        </w:rPr>
        <w:t xml:space="preserve"> are invulnerable to the complications of diabetes? If no/yes, then why?</w:t>
      </w:r>
    </w:p>
    <w:p w14:paraId="379807AB" w14:textId="77777777" w:rsidR="00E10846" w:rsidRPr="00E10846" w:rsidRDefault="00E10846" w:rsidP="00E1084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do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</w:t>
      </w:r>
      <w:r w:rsidRPr="00E10846">
        <w:rPr>
          <w:rFonts w:ascii="Times New Roman" w:hAnsi="Times New Roman" w:cs="Times New Roman"/>
          <w:sz w:val="20"/>
          <w:szCs w:val="20"/>
        </w:rPr>
        <w:t xml:space="preserve"> feel are the chances of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</w:t>
      </w:r>
      <w:r w:rsidRPr="00E10846">
        <w:rPr>
          <w:rFonts w:ascii="Times New Roman" w:hAnsi="Times New Roman" w:cs="Times New Roman"/>
          <w:sz w:val="20"/>
          <w:szCs w:val="20"/>
        </w:rPr>
        <w:t xml:space="preserve"> developing complications from diabetes in the future if you don’t take your medication?</w:t>
      </w:r>
    </w:p>
    <w:p w14:paraId="5E6AF9B8" w14:textId="77777777" w:rsidR="00E10846" w:rsidRPr="00E10846" w:rsidRDefault="00E10846" w:rsidP="00E10846">
      <w:pPr>
        <w:rPr>
          <w:rFonts w:ascii="Times New Roman" w:hAnsi="Times New Roman" w:cs="Times New Roman"/>
          <w:b/>
          <w:sz w:val="20"/>
          <w:szCs w:val="20"/>
        </w:rPr>
      </w:pPr>
      <w:r w:rsidRPr="00E10846">
        <w:rPr>
          <w:rFonts w:ascii="Times New Roman" w:hAnsi="Times New Roman" w:cs="Times New Roman"/>
          <w:b/>
          <w:sz w:val="20"/>
          <w:szCs w:val="20"/>
        </w:rPr>
        <w:t>Ending Questions</w:t>
      </w:r>
    </w:p>
    <w:p w14:paraId="48FAF670" w14:textId="77777777" w:rsidR="00E10846" w:rsidRPr="00E10846" w:rsidRDefault="00E10846" w:rsidP="00E10846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 xml:space="preserve">What do you think is the most important way to be compliant to medications? </w:t>
      </w:r>
    </w:p>
    <w:p w14:paraId="5ECD046C" w14:textId="77777777" w:rsidR="00E10846" w:rsidRPr="00E10846" w:rsidRDefault="00E10846" w:rsidP="00E10846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</w:rPr>
        <w:t>What do you think is your ability to find solutions and solve problems related to diabetes?</w:t>
      </w:r>
    </w:p>
    <w:p w14:paraId="7A2F85FD" w14:textId="77777777" w:rsidR="00E10846" w:rsidRPr="00E10846" w:rsidRDefault="00E10846" w:rsidP="00E10846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</w:rPr>
        <w:t>How do you think is the control of diabetes in other patients in general, poor or good?</w:t>
      </w:r>
    </w:p>
    <w:p w14:paraId="0C342430" w14:textId="77777777" w:rsidR="00E10846" w:rsidRPr="00E10846" w:rsidRDefault="00E10846" w:rsidP="00E10846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What do you think is your role in ensuring proper intake of your medication other than healthcare providers?</w:t>
      </w:r>
    </w:p>
    <w:p w14:paraId="475D00DB" w14:textId="77777777" w:rsidR="00E10846" w:rsidRPr="00E10846" w:rsidRDefault="00E10846" w:rsidP="00E10846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How have you grown as a person since you were diagnosed with diabetes and the need to be reliant on medications?</w:t>
      </w:r>
    </w:p>
    <w:p w14:paraId="55F6ACF8" w14:textId="77777777" w:rsidR="00E10846" w:rsidRPr="00E10846" w:rsidRDefault="00E10846" w:rsidP="00E10846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Is there anything else you think I should understand about your medication compliance better?</w:t>
      </w:r>
    </w:p>
    <w:p w14:paraId="73569702" w14:textId="77777777" w:rsidR="00E10846" w:rsidRDefault="00E10846" w:rsidP="00E10846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Is there anything else you would like to ask me?</w:t>
      </w:r>
    </w:p>
    <w:p w14:paraId="5BEC1DAA" w14:textId="77777777" w:rsidR="00E10846" w:rsidRDefault="00E10846" w:rsidP="00E1084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C3AD901" w14:textId="77777777" w:rsidR="00E10846" w:rsidRPr="00E10846" w:rsidRDefault="00E10846" w:rsidP="00E1084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A3B176" w14:textId="77777777" w:rsidR="00B871DA" w:rsidRPr="00B871DA" w:rsidRDefault="00B871DA" w:rsidP="00B871DA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 EMERGENT THEME 12</w:t>
      </w:r>
      <w:r w:rsidRPr="00B871DA">
        <w:rPr>
          <w:rFonts w:ascii="Times New Roman" w:hAnsi="Times New Roman" w:cs="Times New Roman"/>
          <w:b/>
          <w:sz w:val="32"/>
          <w:szCs w:val="32"/>
          <w:vertAlign w:val="superscript"/>
          <w:lang w:val="en-US"/>
        </w:rPr>
        <w:t>TH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 ITERATION (In-Depth Interviews</w:t>
      </w:r>
      <w:r w:rsidRPr="00E10846">
        <w:rPr>
          <w:rFonts w:ascii="Times New Roman" w:hAnsi="Times New Roman" w:cs="Times New Roman"/>
          <w:b/>
          <w:sz w:val="32"/>
          <w:szCs w:val="32"/>
          <w:lang w:val="en-US"/>
        </w:rPr>
        <w:t>)</w:t>
      </w:r>
    </w:p>
    <w:p w14:paraId="4ADBDB40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1. Insulin versus OHA </w:t>
      </w:r>
    </w:p>
    <w:p w14:paraId="6F7708DA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What do you think about taking insulin? What do you think about taking insulin in front of others? </w:t>
      </w:r>
    </w:p>
    <w:p w14:paraId="449B94E5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What do you think others will think? </w:t>
      </w:r>
    </w:p>
    <w:p w14:paraId="1FABFF38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14:paraId="246ABBA5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2. Body sensation/‘physical’ feeling of being well </w:t>
      </w:r>
    </w:p>
    <w:p w14:paraId="2DAD7A8A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es your overall wellbeing influence your intake of medications? </w:t>
      </w:r>
    </w:p>
    <w:p w14:paraId="7342D28D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es feeling well bodily influence your intake of medication? </w:t>
      </w:r>
    </w:p>
    <w:p w14:paraId="659463EE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is your medication intake when you feel unwell? </w:t>
      </w:r>
    </w:p>
    <w:p w14:paraId="08CA9348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14:paraId="5E80E142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3. Acute versus chronic mismatch </w:t>
      </w:r>
    </w:p>
    <w:p w14:paraId="114E9259" w14:textId="77777777" w:rsidR="00B871DA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There are some diseases for example fever/gout that can cause immediate pain, what are your thoughts about </w:t>
      </w:r>
      <w:r>
        <w:rPr>
          <w:rFonts w:ascii="Times New Roman" w:hAnsi="Times New Roman"/>
          <w:sz w:val="20"/>
          <w:szCs w:val="20"/>
        </w:rPr>
        <w:t xml:space="preserve"> </w:t>
      </w:r>
    </w:p>
    <w:p w14:paraId="0E510CFE" w14:textId="77777777" w:rsidR="00B871DA" w:rsidRPr="003C3A19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w:r w:rsidRPr="003C3A19">
        <w:rPr>
          <w:rFonts w:ascii="Times New Roman" w:hAnsi="Times New Roman"/>
          <w:sz w:val="20"/>
          <w:szCs w:val="20"/>
        </w:rPr>
        <w:t xml:space="preserve">diabetes in relation to this? </w:t>
      </w:r>
    </w:p>
    <w:p w14:paraId="566C29A3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 you think diabetes be cured? Quick fix? </w:t>
      </w:r>
    </w:p>
    <w:p w14:paraId="0E86495B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es this thinking influence your medication intake? </w:t>
      </w:r>
    </w:p>
    <w:p w14:paraId="50B8D431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14:paraId="5DB1351D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4. Family support </w:t>
      </w:r>
    </w:p>
    <w:p w14:paraId="724F8727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importance is the role of family in compliance with medication? </w:t>
      </w:r>
    </w:p>
    <w:p w14:paraId="7000D967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 your family members feel responsible for your health and intake of medication? </w:t>
      </w:r>
    </w:p>
    <w:p w14:paraId="6BA13688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 they ensure you take your medication? </w:t>
      </w:r>
    </w:p>
    <w:p w14:paraId="22B5F1D3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14:paraId="390AED37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5. Patient centeredness </w:t>
      </w:r>
    </w:p>
    <w:p w14:paraId="733B2E58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would define or explain your consultation with your doctor? </w:t>
      </w:r>
    </w:p>
    <w:p w14:paraId="406DDE3B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 you think the relationship with your doctor influences your medication intake? </w:t>
      </w:r>
    </w:p>
    <w:p w14:paraId="51F34570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 you think seeing the same doctor affects your intake of medication? </w:t>
      </w:r>
    </w:p>
    <w:p w14:paraId="7CBBC8E1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Do doctors understand your medication intake? How should do you expect them to help you? </w:t>
      </w:r>
    </w:p>
    <w:p w14:paraId="4B164EDB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14:paraId="31DC0FC9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6. Working environment/house hold environment </w:t>
      </w:r>
    </w:p>
    <w:p w14:paraId="62565EE5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es your working environment/schedule affect medication intake? </w:t>
      </w:r>
    </w:p>
    <w:p w14:paraId="26835EF8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 the other activities in your life (family) influence your intake of medications? </w:t>
      </w:r>
    </w:p>
    <w:p w14:paraId="18DF1987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can you make changes to your work schedule/chores to prevent missing taking your medication? </w:t>
      </w:r>
    </w:p>
    <w:p w14:paraId="41E303D2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Which part of the day do you miss your medication? Why? </w:t>
      </w:r>
    </w:p>
    <w:p w14:paraId="3D165679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14:paraId="1D0028DD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7. Food and exercise can control disease better than drugs? </w:t>
      </w:r>
    </w:p>
    <w:p w14:paraId="2A2C7603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What do you think about is the importance of diet and food in the control of diabetes? </w:t>
      </w:r>
    </w:p>
    <w:p w14:paraId="06B80EC2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 you think food and exercise control can replace your medication? </w:t>
      </w:r>
    </w:p>
    <w:p w14:paraId="5E1AEEC2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14:paraId="4A4670DA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8. </w:t>
      </w:r>
      <w:proofErr w:type="spellStart"/>
      <w:r w:rsidRPr="003C3A19">
        <w:rPr>
          <w:rFonts w:ascii="Times New Roman" w:hAnsi="Times New Roman"/>
          <w:sz w:val="20"/>
          <w:szCs w:val="20"/>
        </w:rPr>
        <w:t>Self efficacy</w:t>
      </w:r>
      <w:proofErr w:type="spellEnd"/>
      <w:r w:rsidRPr="003C3A19">
        <w:rPr>
          <w:rFonts w:ascii="Times New Roman" w:hAnsi="Times New Roman"/>
          <w:sz w:val="20"/>
          <w:szCs w:val="20"/>
        </w:rPr>
        <w:t xml:space="preserve"> </w:t>
      </w:r>
    </w:p>
    <w:p w14:paraId="0B643603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Is there anything that could make you more responsible in taking your medication? </w:t>
      </w:r>
    </w:p>
    <w:p w14:paraId="1E78CA43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What steps would you take so that you would always take your medication? </w:t>
      </w:r>
    </w:p>
    <w:p w14:paraId="1AF43685" w14:textId="77777777" w:rsidR="00B871DA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If you want to know you are doing the right thing to control your diabetes, is there anything you would do to </w:t>
      </w:r>
      <w:r>
        <w:rPr>
          <w:rFonts w:ascii="Times New Roman" w:hAnsi="Times New Roman"/>
          <w:sz w:val="20"/>
          <w:szCs w:val="20"/>
        </w:rPr>
        <w:t xml:space="preserve">   </w:t>
      </w:r>
    </w:p>
    <w:p w14:paraId="25DC5F6A" w14:textId="77777777" w:rsidR="00B871DA" w:rsidRPr="003C3A19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w:r w:rsidRPr="003C3A19">
        <w:rPr>
          <w:rFonts w:ascii="Times New Roman" w:hAnsi="Times New Roman"/>
          <w:sz w:val="20"/>
          <w:szCs w:val="20"/>
        </w:rPr>
        <w:t xml:space="preserve">confirm that you are doing the right thing? </w:t>
      </w:r>
    </w:p>
    <w:p w14:paraId="124529D8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Do you read the label on your prescription? Why not? </w:t>
      </w:r>
    </w:p>
    <w:p w14:paraId="02631020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Do you check for your sugar levels at home? What made you do it? </w:t>
      </w:r>
    </w:p>
    <w:p w14:paraId="2D6E4822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14:paraId="7AD21625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14:paraId="68A87975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14:paraId="22486CA0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14:paraId="4F7BF7E9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14:paraId="61E291EA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9. Traditional medication </w:t>
      </w:r>
    </w:p>
    <w:p w14:paraId="4C04A9E7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What do you think about traditional medication? </w:t>
      </w:r>
    </w:p>
    <w:p w14:paraId="69F6F256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es taking traditional medication affect your compliance to diabetic medications? </w:t>
      </w:r>
    </w:p>
    <w:p w14:paraId="41BBAAE7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What do you feel about combining these two types of treatment? </w:t>
      </w:r>
    </w:p>
    <w:p w14:paraId="57983BB4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 </w:t>
      </w:r>
    </w:p>
    <w:p w14:paraId="063755CA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10. Feeling restricted </w:t>
      </w:r>
    </w:p>
    <w:p w14:paraId="13E2E15B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You were probably told to avoid food and maintain a strict lifestyle, do you ever feel restricted? Why? </w:t>
      </w:r>
    </w:p>
    <w:p w14:paraId="01EC11AA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</w:p>
    <w:p w14:paraId="586E63AC" w14:textId="77777777" w:rsidR="00B871DA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</w:p>
    <w:p w14:paraId="1DF2B12E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11. Taking medication is a sign of weakness/feel like sick person </w:t>
      </w:r>
    </w:p>
    <w:p w14:paraId="0283E737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Some patients say it’s a sign of weakness, taking meds. What do you think about this? </w:t>
      </w:r>
    </w:p>
    <w:p w14:paraId="1949D09F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>- Some patients say taking medication makes them feel like a sick person? What do you think?</w:t>
      </w:r>
    </w:p>
    <w:p w14:paraId="3FD51A9D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 </w:t>
      </w:r>
    </w:p>
    <w:p w14:paraId="6D6AC203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12. Side effects of medications </w:t>
      </w:r>
    </w:p>
    <w:p w14:paraId="33A1EA25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What are the side effects your experience? What are they side </w:t>
      </w:r>
      <w:proofErr w:type="spellStart"/>
      <w:r w:rsidRPr="003C3A19">
        <w:rPr>
          <w:rFonts w:ascii="Times New Roman" w:hAnsi="Times New Roman"/>
          <w:sz w:val="20"/>
          <w:szCs w:val="20"/>
        </w:rPr>
        <w:t>effects you</w:t>
      </w:r>
      <w:proofErr w:type="spellEnd"/>
      <w:r w:rsidRPr="003C3A19">
        <w:rPr>
          <w:rFonts w:ascii="Times New Roman" w:hAnsi="Times New Roman"/>
          <w:sz w:val="20"/>
          <w:szCs w:val="20"/>
        </w:rPr>
        <w:t xml:space="preserve"> fear? </w:t>
      </w:r>
    </w:p>
    <w:p w14:paraId="65A06D6C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es this side effect affect your medication intake? </w:t>
      </w:r>
    </w:p>
    <w:p w14:paraId="5692BC39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14:paraId="564BB770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13. Experimentation with medication </w:t>
      </w:r>
    </w:p>
    <w:p w14:paraId="31C930A2" w14:textId="77777777" w:rsidR="00B871DA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Doctors have written and give you advice on how to take your medication but there are people who experiment </w:t>
      </w:r>
      <w:r>
        <w:rPr>
          <w:rFonts w:ascii="Times New Roman" w:hAnsi="Times New Roman"/>
          <w:sz w:val="20"/>
          <w:szCs w:val="20"/>
        </w:rPr>
        <w:t xml:space="preserve">   </w:t>
      </w:r>
    </w:p>
    <w:p w14:paraId="0E5B94BD" w14:textId="77777777" w:rsidR="00B871DA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w:r w:rsidRPr="003C3A19">
        <w:rPr>
          <w:rFonts w:ascii="Times New Roman" w:hAnsi="Times New Roman"/>
          <w:sz w:val="20"/>
          <w:szCs w:val="20"/>
        </w:rPr>
        <w:t xml:space="preserve">with their drug dose or regime? What do you think about this? Does this happen to you? </w:t>
      </w:r>
    </w:p>
    <w:p w14:paraId="6A65E0FD" w14:textId="77777777" w:rsidR="00B871DA" w:rsidRPr="003C3A19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</w:p>
    <w:p w14:paraId="61752AF1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14. Healthcare system </w:t>
      </w:r>
    </w:p>
    <w:p w14:paraId="66FD4201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would you rate the public healthcare system in terms of diabetes management? </w:t>
      </w:r>
    </w:p>
    <w:p w14:paraId="1CDA1421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 you think the quality of care influences your intake of medications? </w:t>
      </w:r>
    </w:p>
    <w:p w14:paraId="754301D0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14:paraId="26A981E0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15. Education </w:t>
      </w:r>
    </w:p>
    <w:p w14:paraId="4FE824D9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What do you think is the role of education in staying compliant with medication? </w:t>
      </w:r>
    </w:p>
    <w:p w14:paraId="17DA74B2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What do you think is the difference in taking medication in highly educated and average educated people? </w:t>
      </w:r>
    </w:p>
    <w:p w14:paraId="32BB9EAA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14:paraId="62C2BCF8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16. Forgetfulness </w:t>
      </w:r>
    </w:p>
    <w:p w14:paraId="63D84E6F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Some patients say they forget to take their medications. Why do you think that happens in your case? </w:t>
      </w:r>
    </w:p>
    <w:p w14:paraId="7C45D814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There are some patients who believe that if we can remember to eat our food, why do we forget to take </w:t>
      </w:r>
    </w:p>
    <w:p w14:paraId="1E7F7CB7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</w:t>
      </w:r>
      <w:r w:rsidRPr="003C3A19">
        <w:rPr>
          <w:rFonts w:ascii="Times New Roman" w:hAnsi="Times New Roman"/>
          <w:sz w:val="20"/>
          <w:szCs w:val="20"/>
        </w:rPr>
        <w:t xml:space="preserve">medications? What’s your opinion? </w:t>
      </w:r>
    </w:p>
    <w:p w14:paraId="1BE03F4A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14:paraId="04E8C650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17. Fear of uncertainty of the disease </w:t>
      </w:r>
    </w:p>
    <w:p w14:paraId="710CA907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Some patients say that they are uncertain of the disease, there can be ups and downs, and circumstances can </w:t>
      </w:r>
    </w:p>
    <w:p w14:paraId="0DBD53B4" w14:textId="77777777" w:rsidR="00B871DA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w:r w:rsidRPr="003C3A19">
        <w:rPr>
          <w:rFonts w:ascii="Times New Roman" w:hAnsi="Times New Roman"/>
          <w:sz w:val="20"/>
          <w:szCs w:val="20"/>
        </w:rPr>
        <w:t xml:space="preserve">change anytime. What are your thoughts on this? </w:t>
      </w:r>
    </w:p>
    <w:p w14:paraId="3340D212" w14:textId="77777777" w:rsidR="00B871DA" w:rsidRPr="003C3A19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</w:p>
    <w:p w14:paraId="58C7C06C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18. Skip taking medication </w:t>
      </w:r>
    </w:p>
    <w:p w14:paraId="022DDECF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Some patients skip taking medication? Does that happen in you? Why does that happen? </w:t>
      </w:r>
    </w:p>
    <w:p w14:paraId="34C94A12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14:paraId="292B6817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19. The efficacy of medication </w:t>
      </w:r>
    </w:p>
    <w:p w14:paraId="0144F2C8" w14:textId="77777777" w:rsidR="00B871DA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lastRenderedPageBreak/>
        <w:t xml:space="preserve">- Do you think the effect of medication is subjective, or the same for all patients? Some patients think the drug </w:t>
      </w:r>
      <w:r>
        <w:rPr>
          <w:rFonts w:ascii="Times New Roman" w:hAnsi="Times New Roman"/>
          <w:sz w:val="20"/>
          <w:szCs w:val="20"/>
        </w:rPr>
        <w:t xml:space="preserve">  </w:t>
      </w:r>
    </w:p>
    <w:p w14:paraId="4D228D84" w14:textId="77777777" w:rsidR="00B871DA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w:r w:rsidRPr="003C3A19">
        <w:rPr>
          <w:rFonts w:ascii="Times New Roman" w:hAnsi="Times New Roman"/>
          <w:sz w:val="20"/>
          <w:szCs w:val="20"/>
        </w:rPr>
        <w:t xml:space="preserve">works slower in the compared to others. What’s your opinion? </w:t>
      </w:r>
    </w:p>
    <w:p w14:paraId="419BD6E6" w14:textId="77777777" w:rsidR="00B871DA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</w:p>
    <w:p w14:paraId="1290019C" w14:textId="77777777" w:rsidR="00B871DA" w:rsidRPr="003C3A19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</w:p>
    <w:p w14:paraId="399A7F29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20. Age </w:t>
      </w:r>
    </w:p>
    <w:p w14:paraId="770D184A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Does age influence your intake of medication? How? What was your behaviour when younger and now? How </w:t>
      </w:r>
    </w:p>
    <w:p w14:paraId="4C69CB43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w:r w:rsidRPr="003C3A19">
        <w:rPr>
          <w:rFonts w:ascii="Times New Roman" w:hAnsi="Times New Roman"/>
          <w:sz w:val="20"/>
          <w:szCs w:val="20"/>
        </w:rPr>
        <w:t xml:space="preserve">does it compare? </w:t>
      </w:r>
    </w:p>
    <w:p w14:paraId="11A7B743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14:paraId="6A2E4AB9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21. Culture of diabetes </w:t>
      </w:r>
    </w:p>
    <w:p w14:paraId="0CF57CB1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Do you think diabetes is a norm in our society? Why? </w:t>
      </w:r>
    </w:p>
    <w:p w14:paraId="40BD51D7" w14:textId="77777777" w:rsidR="00B871DA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Compared to other diseases (for example smoking), what do you think of diabetes? What do you feel </w:t>
      </w:r>
      <w:proofErr w:type="gramStart"/>
      <w:r w:rsidRPr="003C3A19">
        <w:rPr>
          <w:rFonts w:ascii="Times New Roman" w:hAnsi="Times New Roman"/>
          <w:sz w:val="20"/>
          <w:szCs w:val="20"/>
        </w:rPr>
        <w:t>like</w:t>
      </w:r>
      <w:proofErr w:type="gramEnd"/>
      <w:r w:rsidRPr="003C3A19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  </w:t>
      </w:r>
    </w:p>
    <w:p w14:paraId="39F98025" w14:textId="77777777" w:rsidR="00B871DA" w:rsidRPr="003C3A19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</w:t>
      </w:r>
      <w:r w:rsidRPr="003C3A19">
        <w:rPr>
          <w:rFonts w:ascii="Times New Roman" w:hAnsi="Times New Roman"/>
          <w:sz w:val="20"/>
          <w:szCs w:val="20"/>
        </w:rPr>
        <w:t xml:space="preserve">living with diabetes in the community? </w:t>
      </w:r>
    </w:p>
    <w:p w14:paraId="33B5D985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What do you feel/your reaction when you find out that a close friend/relative has been newly diagnosed? </w:t>
      </w:r>
    </w:p>
    <w:p w14:paraId="62668121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14:paraId="1174C993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22. Conflicting thoughts about medication (dissonance) </w:t>
      </w:r>
    </w:p>
    <w:p w14:paraId="4865C62C" w14:textId="77777777"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Do you get conflicting thoughts about taking and not taking your medication? Why, please explain? </w:t>
      </w:r>
    </w:p>
    <w:p w14:paraId="0370618D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14:paraId="095B105A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23. Feel that there is a need to take less/reduce medication? </w:t>
      </w:r>
    </w:p>
    <w:p w14:paraId="058F1408" w14:textId="77777777"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Do you feel you experiment because you want to take less medication? </w:t>
      </w:r>
    </w:p>
    <w:p w14:paraId="5D002762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</w:p>
    <w:p w14:paraId="69F3C872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 </w:t>
      </w:r>
    </w:p>
    <w:p w14:paraId="485DA231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 </w:t>
      </w:r>
    </w:p>
    <w:p w14:paraId="4B241767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 </w:t>
      </w:r>
    </w:p>
    <w:p w14:paraId="42A2AFF2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 </w:t>
      </w:r>
    </w:p>
    <w:p w14:paraId="7644B578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 </w:t>
      </w:r>
    </w:p>
    <w:p w14:paraId="44F2C5A3" w14:textId="77777777"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 </w:t>
      </w:r>
    </w:p>
    <w:p w14:paraId="3094E099" w14:textId="77777777" w:rsidR="00B871DA" w:rsidRDefault="00B871DA" w:rsidP="00E1084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5A791403" w14:textId="77777777" w:rsidR="00B871DA" w:rsidRDefault="00B871DA" w:rsidP="00E1084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7201AD66" w14:textId="77777777" w:rsidR="00B871DA" w:rsidRDefault="00B871DA" w:rsidP="00E1084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45661AFD" w14:textId="77777777" w:rsidR="00B871DA" w:rsidRDefault="00B871DA" w:rsidP="00E1084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79263C57" w14:textId="77777777" w:rsidR="00B871DA" w:rsidRDefault="00B871DA" w:rsidP="00E1084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4AE5CD0A" w14:textId="77777777" w:rsidR="00B871DA" w:rsidRDefault="00B871DA" w:rsidP="00E1084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6CF7E726" w14:textId="77777777" w:rsidR="00B871DA" w:rsidRDefault="00B871DA" w:rsidP="00E1084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7D6B99EE" w14:textId="77777777" w:rsidR="00B871DA" w:rsidRDefault="00B871DA" w:rsidP="00E1084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23FD4CDA" w14:textId="77777777" w:rsidR="00B871DA" w:rsidRDefault="00B871DA" w:rsidP="00E1084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477A17BE" w14:textId="77777777" w:rsidR="00B871DA" w:rsidRDefault="00B871DA" w:rsidP="00E1084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31EDB7FB" w14:textId="77777777" w:rsidR="00E10846" w:rsidRPr="00E10846" w:rsidRDefault="00E10846" w:rsidP="00E1084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E10846">
        <w:rPr>
          <w:rFonts w:ascii="Times New Roman" w:hAnsi="Times New Roman" w:cs="Times New Roman"/>
          <w:b/>
          <w:sz w:val="32"/>
          <w:szCs w:val="32"/>
          <w:lang w:val="en-US"/>
        </w:rPr>
        <w:t>TOPIC GUIDE (Focus Group Discussion)</w:t>
      </w:r>
    </w:p>
    <w:p w14:paraId="07B7D780" w14:textId="77777777" w:rsidR="00E10846" w:rsidRPr="00E10846" w:rsidRDefault="00E10846" w:rsidP="00E10846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b/>
          <w:sz w:val="20"/>
          <w:szCs w:val="20"/>
          <w:lang w:val="en-US"/>
        </w:rPr>
        <w:t>Main Questions 1</w:t>
      </w:r>
    </w:p>
    <w:p w14:paraId="32D30FA2" w14:textId="77777777" w:rsidR="00E10846" w:rsidRPr="00E10846" w:rsidRDefault="00C00ECD" w:rsidP="00E10846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 xml:space="preserve">Can you please explain what external factors that exert control over the management (compliance) of your disease? </w:t>
      </w:r>
    </w:p>
    <w:p w14:paraId="660B944A" w14:textId="77777777" w:rsidR="006F4C04" w:rsidRPr="00E10846" w:rsidRDefault="00C00ECD" w:rsidP="00E10846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What are your thoughts about fixed factors that you can</w:t>
      </w:r>
      <w:r w:rsidR="00E10846" w:rsidRPr="00E10846">
        <w:rPr>
          <w:rFonts w:ascii="Times New Roman" w:hAnsi="Times New Roman" w:cs="Times New Roman"/>
          <w:sz w:val="20"/>
          <w:szCs w:val="20"/>
        </w:rPr>
        <w:t>not control</w:t>
      </w:r>
      <w:r w:rsidRPr="00E10846">
        <w:rPr>
          <w:rFonts w:ascii="Times New Roman" w:hAnsi="Times New Roman" w:cs="Times New Roman"/>
          <w:sz w:val="20"/>
          <w:szCs w:val="20"/>
        </w:rPr>
        <w:t>?</w:t>
      </w:r>
    </w:p>
    <w:p w14:paraId="6544BDF0" w14:textId="77777777" w:rsidR="00E10846" w:rsidRPr="00E10846" w:rsidRDefault="00E10846" w:rsidP="00E10846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10846">
        <w:rPr>
          <w:rFonts w:ascii="Times New Roman" w:hAnsi="Times New Roman" w:cs="Times New Roman"/>
          <w:b/>
          <w:sz w:val="20"/>
          <w:szCs w:val="20"/>
        </w:rPr>
        <w:t>Stems (Emerging Theories)</w:t>
      </w:r>
    </w:p>
    <w:p w14:paraId="19377EF9" w14:textId="77777777" w:rsidR="006F4C04" w:rsidRPr="00E10846" w:rsidRDefault="00E10846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What do you think about your</w:t>
      </w:r>
      <w:r w:rsidR="00C00ECD" w:rsidRPr="00E10846">
        <w:rPr>
          <w:rFonts w:ascii="Times New Roman" w:hAnsi="Times New Roman" w:cs="Times New Roman"/>
          <w:sz w:val="20"/>
          <w:szCs w:val="20"/>
        </w:rPr>
        <w:t xml:space="preserve"> food e</w:t>
      </w:r>
      <w:r w:rsidRPr="00E10846">
        <w:rPr>
          <w:rFonts w:ascii="Times New Roman" w:hAnsi="Times New Roman" w:cs="Times New Roman"/>
          <w:sz w:val="20"/>
          <w:szCs w:val="20"/>
        </w:rPr>
        <w:t>nvironment</w:t>
      </w:r>
      <w:r w:rsidR="00C00ECD" w:rsidRPr="00E10846">
        <w:rPr>
          <w:rFonts w:ascii="Times New Roman" w:hAnsi="Times New Roman" w:cs="Times New Roman"/>
          <w:sz w:val="20"/>
          <w:szCs w:val="20"/>
        </w:rPr>
        <w:t>? How do you think that influences T2D control? Do you think there needs to be proper</w:t>
      </w:r>
      <w:r w:rsidRPr="00E10846">
        <w:rPr>
          <w:rFonts w:ascii="Times New Roman" w:hAnsi="Times New Roman" w:cs="Times New Roman"/>
          <w:sz w:val="20"/>
          <w:szCs w:val="20"/>
        </w:rPr>
        <w:t xml:space="preserve"> legislation? </w:t>
      </w:r>
    </w:p>
    <w:p w14:paraId="010EE7AF" w14:textId="77777777" w:rsidR="006F4C04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How has your lifestyle influenced your medication intake (work, compliance, insulin vs medication)</w:t>
      </w:r>
      <w:r w:rsidR="00E10846" w:rsidRPr="00E10846">
        <w:rPr>
          <w:rFonts w:ascii="Times New Roman" w:hAnsi="Times New Roman" w:cs="Times New Roman"/>
          <w:sz w:val="20"/>
          <w:szCs w:val="20"/>
        </w:rPr>
        <w:t xml:space="preserve">, diet and exercise? </w:t>
      </w:r>
    </w:p>
    <w:p w14:paraId="33DAD428" w14:textId="77777777" w:rsidR="006F4C04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How does your social circle influence you? How about social pressure? Does it lea</w:t>
      </w:r>
      <w:r w:rsidR="00E10846" w:rsidRPr="00E10846">
        <w:rPr>
          <w:rFonts w:ascii="Times New Roman" w:hAnsi="Times New Roman" w:cs="Times New Roman"/>
          <w:sz w:val="20"/>
          <w:szCs w:val="20"/>
        </w:rPr>
        <w:t xml:space="preserve">d to dietary violations? </w:t>
      </w:r>
    </w:p>
    <w:p w14:paraId="6D09C31E" w14:textId="77777777" w:rsidR="00E10846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 How expensive do you think is it to mana</w:t>
      </w:r>
      <w:r w:rsidR="00E10846" w:rsidRPr="00E10846">
        <w:rPr>
          <w:rFonts w:ascii="Times New Roman" w:hAnsi="Times New Roman" w:cs="Times New Roman"/>
          <w:sz w:val="20"/>
          <w:szCs w:val="20"/>
        </w:rPr>
        <w:t xml:space="preserve">ge your disease? Why? </w:t>
      </w:r>
    </w:p>
    <w:p w14:paraId="2A8F5145" w14:textId="77777777" w:rsidR="00E10846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What do you think is</w:t>
      </w:r>
      <w:r w:rsidR="00E10846" w:rsidRPr="00E10846">
        <w:rPr>
          <w:rFonts w:ascii="Times New Roman" w:hAnsi="Times New Roman" w:cs="Times New Roman"/>
          <w:sz w:val="20"/>
          <w:szCs w:val="20"/>
        </w:rPr>
        <w:t xml:space="preserve"> the influence of religion? </w:t>
      </w:r>
      <w:r w:rsidRPr="00E10846">
        <w:rPr>
          <w:rFonts w:ascii="Times New Roman" w:hAnsi="Times New Roman" w:cs="Times New Roman"/>
          <w:sz w:val="20"/>
          <w:szCs w:val="20"/>
        </w:rPr>
        <w:t>Do you think it helps you m</w:t>
      </w:r>
      <w:r w:rsidR="00E10846" w:rsidRPr="00E10846">
        <w:rPr>
          <w:rFonts w:ascii="Times New Roman" w:hAnsi="Times New Roman" w:cs="Times New Roman"/>
          <w:sz w:val="20"/>
          <w:szCs w:val="20"/>
        </w:rPr>
        <w:t xml:space="preserve">anage disease better? </w:t>
      </w:r>
    </w:p>
    <w:p w14:paraId="572D8D92" w14:textId="77777777" w:rsidR="00E10846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What is the influence of age, education, financial status on T2D co</w:t>
      </w:r>
      <w:r w:rsidR="00E10846" w:rsidRPr="00E10846">
        <w:rPr>
          <w:rFonts w:ascii="Times New Roman" w:hAnsi="Times New Roman" w:cs="Times New Roman"/>
          <w:sz w:val="20"/>
          <w:szCs w:val="20"/>
        </w:rPr>
        <w:t xml:space="preserve">ntrol/compliance? </w:t>
      </w:r>
    </w:p>
    <w:p w14:paraId="099CFB26" w14:textId="77777777" w:rsidR="00E10846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How do you think your relationship with your doctor and other T2D patients (sharing information) affects</w:t>
      </w:r>
      <w:r w:rsidR="00E10846" w:rsidRPr="00E10846">
        <w:rPr>
          <w:rFonts w:ascii="Times New Roman" w:hAnsi="Times New Roman" w:cs="Times New Roman"/>
          <w:sz w:val="20"/>
          <w:szCs w:val="20"/>
        </w:rPr>
        <w:t xml:space="preserve"> your compliance? </w:t>
      </w:r>
    </w:p>
    <w:p w14:paraId="665BA3DD" w14:textId="77777777" w:rsidR="00E10846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What is your opinion about the service at the clinic or by HCP? How do you thi</w:t>
      </w:r>
      <w:r w:rsidR="00E10846" w:rsidRPr="00E10846">
        <w:rPr>
          <w:rFonts w:ascii="Times New Roman" w:hAnsi="Times New Roman" w:cs="Times New Roman"/>
          <w:sz w:val="20"/>
          <w:szCs w:val="20"/>
        </w:rPr>
        <w:t xml:space="preserve">nk it can be improved? </w:t>
      </w:r>
    </w:p>
    <w:p w14:paraId="64AA44ED" w14:textId="77777777" w:rsidR="006F4C04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How does work influenc</w:t>
      </w:r>
      <w:r w:rsidR="00E10846" w:rsidRPr="00E10846">
        <w:rPr>
          <w:rFonts w:ascii="Times New Roman" w:hAnsi="Times New Roman" w:cs="Times New Roman"/>
          <w:sz w:val="20"/>
          <w:szCs w:val="20"/>
        </w:rPr>
        <w:t xml:space="preserve">e your medication intake? </w:t>
      </w:r>
    </w:p>
    <w:p w14:paraId="73232AA9" w14:textId="77777777" w:rsidR="006F4C04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How have other people (similar) with T2D influenced the way y</w:t>
      </w:r>
      <w:r w:rsidR="00E10846">
        <w:rPr>
          <w:rFonts w:ascii="Times New Roman" w:hAnsi="Times New Roman" w:cs="Times New Roman"/>
          <w:sz w:val="20"/>
          <w:szCs w:val="20"/>
        </w:rPr>
        <w:t xml:space="preserve">ou view your disease? </w:t>
      </w:r>
    </w:p>
    <w:p w14:paraId="27288B2F" w14:textId="77777777" w:rsidR="006F4C04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Do you have any limitation now that you have </w:t>
      </w:r>
      <w:r w:rsidR="00E10846">
        <w:rPr>
          <w:rFonts w:ascii="Times New Roman" w:hAnsi="Times New Roman" w:cs="Times New Roman"/>
          <w:sz w:val="20"/>
          <w:szCs w:val="20"/>
        </w:rPr>
        <w:t xml:space="preserve">T2D? What are they? </w:t>
      </w:r>
    </w:p>
    <w:p w14:paraId="5970523B" w14:textId="77777777" w:rsidR="006F4C04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Do experience any physical symptoms that alert you that something is wrong with your control (uncontrolled, missing medication, disagree so comply to medication, monitoring based on symptoms, no influence)? Explain. [Physical]</w:t>
      </w:r>
    </w:p>
    <w:p w14:paraId="450F7833" w14:textId="77777777" w:rsidR="006F4C04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are the issues that make you uncertain your control of the disease (uncertain about nature of disease, suspicious about glucometer, insulin ineffective, cannot control disease)? </w:t>
      </w:r>
    </w:p>
    <w:p w14:paraId="7D832367" w14:textId="77777777" w:rsidR="00E10846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After being commenced on medication, how do you feel (physically better, insulin better</w:t>
      </w:r>
      <w:r w:rsidR="00E10846" w:rsidRPr="00E10846">
        <w:rPr>
          <w:rFonts w:ascii="Times New Roman" w:hAnsi="Times New Roman" w:cs="Times New Roman"/>
          <w:sz w:val="20"/>
          <w:szCs w:val="20"/>
        </w:rPr>
        <w:t xml:space="preserve">, CAM good control)? </w:t>
      </w:r>
    </w:p>
    <w:p w14:paraId="2AF20F52" w14:textId="77777777" w:rsidR="00E10846" w:rsidRDefault="00E10846" w:rsidP="00E10846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3427BA8" w14:textId="77777777" w:rsidR="00E10846" w:rsidRDefault="00E10846" w:rsidP="00E10846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88E9EB8" w14:textId="77777777" w:rsidR="00E10846" w:rsidRDefault="00E10846" w:rsidP="00E10846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26BC5A6" w14:textId="77777777" w:rsidR="00E10846" w:rsidRDefault="00E10846" w:rsidP="00E10846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B8A2BC0" w14:textId="77777777" w:rsidR="00E10846" w:rsidRDefault="00E10846" w:rsidP="00E10846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EBD324E" w14:textId="77777777" w:rsidR="00E10846" w:rsidRDefault="00E10846" w:rsidP="00E10846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B3F8DBC" w14:textId="77777777" w:rsidR="00E10846" w:rsidRDefault="00E10846" w:rsidP="00E10846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02D565D" w14:textId="77777777" w:rsidR="00E10846" w:rsidRPr="00E10846" w:rsidRDefault="00E10846" w:rsidP="00E10846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6570B4B" w14:textId="77777777" w:rsidR="00E10846" w:rsidRPr="00E10846" w:rsidRDefault="00E10846" w:rsidP="00E10846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10846">
        <w:rPr>
          <w:rFonts w:ascii="Times New Roman" w:hAnsi="Times New Roman" w:cs="Times New Roman"/>
          <w:b/>
          <w:sz w:val="20"/>
          <w:szCs w:val="20"/>
        </w:rPr>
        <w:t>Main Questions 2</w:t>
      </w:r>
    </w:p>
    <w:p w14:paraId="64593075" w14:textId="77777777" w:rsidR="00E10846" w:rsidRPr="00E10846" w:rsidRDefault="00C00ECD" w:rsidP="00E10846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How about your personal experience about taking medication and the disease?</w:t>
      </w:r>
    </w:p>
    <w:p w14:paraId="4CA4EE24" w14:textId="77777777" w:rsidR="00E10846" w:rsidRPr="00E10846" w:rsidRDefault="00C00ECD" w:rsidP="00E10846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What are your our thoughts about managing the disease?</w:t>
      </w:r>
    </w:p>
    <w:p w14:paraId="6E50BBA8" w14:textId="77777777" w:rsidR="00E10846" w:rsidRPr="00E10846" w:rsidRDefault="00E10846" w:rsidP="00E10846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10846">
        <w:rPr>
          <w:rFonts w:ascii="Times New Roman" w:hAnsi="Times New Roman" w:cs="Times New Roman"/>
          <w:b/>
          <w:sz w:val="20"/>
          <w:szCs w:val="20"/>
        </w:rPr>
        <w:t>Stems (Emerging Theories)</w:t>
      </w:r>
    </w:p>
    <w:p w14:paraId="2A3C2168" w14:textId="77777777" w:rsidR="006F4C04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is your experience taking medication all these years (timing, side effect, reduce dose)? </w:t>
      </w:r>
    </w:p>
    <w:p w14:paraId="5FDA528B" w14:textId="77777777" w:rsidR="006F4C04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How about influence of others affected the way you take medication (discouraged, opinion of others)? </w:t>
      </w:r>
    </w:p>
    <w:p w14:paraId="559D8E70" w14:textId="77777777" w:rsidR="006F4C04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negative events have you experienced (side effect, physical, complications, problems with medications? How has that influenced you? </w:t>
      </w:r>
    </w:p>
    <w:p w14:paraId="186E46C4" w14:textId="77777777" w:rsidR="006F4C04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Have you wondered about how other people deal with T2D (healthy despite unhealthy, different opinion from doctor, som</w:t>
      </w:r>
      <w:r w:rsidR="00E10846" w:rsidRPr="00E10846">
        <w:rPr>
          <w:rFonts w:ascii="Times New Roman" w:hAnsi="Times New Roman" w:cs="Times New Roman"/>
          <w:sz w:val="20"/>
          <w:szCs w:val="20"/>
        </w:rPr>
        <w:t xml:space="preserve">e people unaffected) </w:t>
      </w:r>
    </w:p>
    <w:p w14:paraId="599D8C24" w14:textId="77777777" w:rsidR="00E10846" w:rsidRPr="00E10846" w:rsidRDefault="00E10846" w:rsidP="00E10846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C163119" w14:textId="77777777" w:rsidR="00E10846" w:rsidRPr="00E10846" w:rsidRDefault="00E10846" w:rsidP="00E10846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10846">
        <w:rPr>
          <w:rFonts w:ascii="Times New Roman" w:hAnsi="Times New Roman" w:cs="Times New Roman"/>
          <w:b/>
          <w:sz w:val="20"/>
          <w:szCs w:val="20"/>
        </w:rPr>
        <w:t>Main Questions 3</w:t>
      </w:r>
    </w:p>
    <w:p w14:paraId="4A6654C3" w14:textId="77777777" w:rsidR="00E10846" w:rsidRPr="00E10846" w:rsidRDefault="00E10846" w:rsidP="00E10846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What about your general world view (ideas from others and yourself) of the disease?</w:t>
      </w:r>
    </w:p>
    <w:p w14:paraId="52CE9E05" w14:textId="77777777" w:rsidR="00E10846" w:rsidRPr="00E10846" w:rsidRDefault="00E10846" w:rsidP="00E10846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are </w:t>
      </w:r>
      <w:proofErr w:type="gramStart"/>
      <w:r w:rsidRPr="00E10846">
        <w:rPr>
          <w:rFonts w:ascii="Times New Roman" w:hAnsi="Times New Roman" w:cs="Times New Roman"/>
          <w:sz w:val="20"/>
          <w:szCs w:val="20"/>
        </w:rPr>
        <w:t>you</w:t>
      </w:r>
      <w:proofErr w:type="gramEnd"/>
      <w:r w:rsidRPr="00E10846">
        <w:rPr>
          <w:rFonts w:ascii="Times New Roman" w:hAnsi="Times New Roman" w:cs="Times New Roman"/>
          <w:sz w:val="20"/>
          <w:szCs w:val="20"/>
        </w:rPr>
        <w:t xml:space="preserve"> inner opinion about the yourself and the disease?</w:t>
      </w:r>
    </w:p>
    <w:p w14:paraId="5B911635" w14:textId="77777777" w:rsidR="00E10846" w:rsidRPr="00E10846" w:rsidRDefault="00E10846" w:rsidP="00E10846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10846">
        <w:rPr>
          <w:rFonts w:ascii="Times New Roman" w:hAnsi="Times New Roman" w:cs="Times New Roman"/>
          <w:b/>
          <w:sz w:val="20"/>
          <w:szCs w:val="20"/>
        </w:rPr>
        <w:t>Stems (Emerging Theories)</w:t>
      </w:r>
    </w:p>
    <w:p w14:paraId="680DDAC6" w14:textId="77777777" w:rsidR="00E10846" w:rsidRPr="00E10846" w:rsidRDefault="00E10846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is your perception of the control in yourself and others? What is your opinion about diabetes in this country? </w:t>
      </w:r>
    </w:p>
    <w:p w14:paraId="768ED0DE" w14:textId="77777777" w:rsidR="00E10846" w:rsidRPr="00E10846" w:rsidRDefault="00E10846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do you believe about the effects of medication (taking too much, insulin and oral, kidney, ill health), CAM (natural sources), food (rice), exercise? </w:t>
      </w:r>
    </w:p>
    <w:p w14:paraId="5FEFC6EA" w14:textId="77777777" w:rsidR="00E10846" w:rsidRPr="00E10846" w:rsidRDefault="00E10846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What causes T2D, complications, where medication is processed?</w:t>
      </w:r>
    </w:p>
    <w:p w14:paraId="0CAED900" w14:textId="77777777" w:rsidR="00E10846" w:rsidRPr="00E10846" w:rsidRDefault="00E10846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are your expectations? What do you want from doctors (same doctor, two way, empathy, reduce dose) or family members? </w:t>
      </w:r>
    </w:p>
    <w:p w14:paraId="2AC78E3F" w14:textId="77777777" w:rsidR="00E10846" w:rsidRPr="00E10846" w:rsidRDefault="00E10846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factors do you blame for poor control? Who do you blame for poor control? Does having T2D affect you in terms of productivity or inability to work? </w:t>
      </w:r>
    </w:p>
    <w:p w14:paraId="44A8D809" w14:textId="77777777" w:rsidR="00E10846" w:rsidRDefault="00E10846" w:rsidP="00E108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74A03F" w14:textId="77777777" w:rsidR="00E10846" w:rsidRDefault="00E10846" w:rsidP="00E108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345599" w14:textId="77777777" w:rsidR="00E10846" w:rsidRDefault="00E10846" w:rsidP="00E108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C497B7" w14:textId="77777777" w:rsidR="00E10846" w:rsidRDefault="00E10846" w:rsidP="00E108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FD05C0" w14:textId="77777777" w:rsidR="00E10846" w:rsidRDefault="00E10846" w:rsidP="00E108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D2480E" w14:textId="77777777" w:rsidR="00E10846" w:rsidRDefault="00E10846" w:rsidP="00E108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23087E" w14:textId="77777777" w:rsidR="005C6C9A" w:rsidRPr="00E10846" w:rsidRDefault="00483533" w:rsidP="00E108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C6C9A" w:rsidRPr="00E10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F90239"/>
    <w:multiLevelType w:val="hybridMultilevel"/>
    <w:tmpl w:val="E11A6642"/>
    <w:lvl w:ilvl="0" w:tplc="87AC3F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688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56A6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282C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180C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A8F9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8845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0201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161E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BB724C7"/>
    <w:multiLevelType w:val="hybridMultilevel"/>
    <w:tmpl w:val="1D882F8A"/>
    <w:lvl w:ilvl="0" w:tplc="4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0345A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3AB7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8045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0801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F49D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E606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E8EB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3C26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50E618C"/>
    <w:multiLevelType w:val="hybridMultilevel"/>
    <w:tmpl w:val="1632FCE2"/>
    <w:lvl w:ilvl="0" w:tplc="23F853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84DD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B4A7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68ED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E819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365F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76F3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86CE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B0DF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D515B41"/>
    <w:multiLevelType w:val="hybridMultilevel"/>
    <w:tmpl w:val="25ACA3C2"/>
    <w:lvl w:ilvl="0" w:tplc="D194AE3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5A706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12CDE9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95E97D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FCD6E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46E47A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5AAD81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8106B3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36436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967B17"/>
    <w:multiLevelType w:val="hybridMultilevel"/>
    <w:tmpl w:val="0CE631BC"/>
    <w:lvl w:ilvl="0" w:tplc="DF7AE2B8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ED31CC"/>
    <w:multiLevelType w:val="hybridMultilevel"/>
    <w:tmpl w:val="1CBA7A46"/>
    <w:lvl w:ilvl="0" w:tplc="34D8C26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52AA66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2AC56B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66A691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97E5E1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FAD44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207E3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2EE52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9E46E8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025314"/>
    <w:multiLevelType w:val="hybridMultilevel"/>
    <w:tmpl w:val="BF3E5B2E"/>
    <w:lvl w:ilvl="0" w:tplc="8BC0D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742A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32A2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5AE7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60AE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02C4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D45D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6208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46B1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7867CF6"/>
    <w:multiLevelType w:val="hybridMultilevel"/>
    <w:tmpl w:val="7B445A36"/>
    <w:lvl w:ilvl="0" w:tplc="3CC00EC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E0C865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CCE44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EE106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F6E749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950741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6E95D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B4276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0081C2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3F1C40"/>
    <w:multiLevelType w:val="hybridMultilevel"/>
    <w:tmpl w:val="04CC64B0"/>
    <w:lvl w:ilvl="0" w:tplc="4C32A8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CA63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3A92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041C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0616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C0B1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5C79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6A38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7476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A7211F3"/>
    <w:multiLevelType w:val="hybridMultilevel"/>
    <w:tmpl w:val="BBA422D6"/>
    <w:lvl w:ilvl="0" w:tplc="E46C9C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84AA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447A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0A40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56C0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C293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E2BC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80D7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F4A3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D6F355D"/>
    <w:multiLevelType w:val="hybridMultilevel"/>
    <w:tmpl w:val="6CC88F02"/>
    <w:lvl w:ilvl="0" w:tplc="5C14F27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3E16FD1"/>
    <w:multiLevelType w:val="hybridMultilevel"/>
    <w:tmpl w:val="F7DEB488"/>
    <w:lvl w:ilvl="0" w:tplc="58402AF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F45A9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4C0CF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34595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A98AC2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3C0D78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574251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9642F8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BC700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395AEB"/>
    <w:multiLevelType w:val="hybridMultilevel"/>
    <w:tmpl w:val="5E66D57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644ED3"/>
    <w:multiLevelType w:val="hybridMultilevel"/>
    <w:tmpl w:val="79A40FF0"/>
    <w:lvl w:ilvl="0" w:tplc="DCD09E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D279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6817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CA47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48F4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7412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9055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20A1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78B6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2560DFD"/>
    <w:multiLevelType w:val="hybridMultilevel"/>
    <w:tmpl w:val="C2AE33F0"/>
    <w:lvl w:ilvl="0" w:tplc="D9DA11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9841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3E8E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BC6C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A8C6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F642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74F8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5416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8049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AA84F7E"/>
    <w:multiLevelType w:val="hybridMultilevel"/>
    <w:tmpl w:val="C38EA208"/>
    <w:lvl w:ilvl="0" w:tplc="8D6844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C012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7C9A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BE42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6699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1E48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F889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3A3A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1CB5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B680A80"/>
    <w:multiLevelType w:val="hybridMultilevel"/>
    <w:tmpl w:val="26EA2440"/>
    <w:lvl w:ilvl="0" w:tplc="24CABE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94D5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D8A5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FA6A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565A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2A98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BEDA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3E77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6485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D6016A7"/>
    <w:multiLevelType w:val="hybridMultilevel"/>
    <w:tmpl w:val="90A0D6B8"/>
    <w:lvl w:ilvl="0" w:tplc="DD26BB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A8A2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32A2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0E75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624A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3CCD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00AA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D004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EA7F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0D12C08"/>
    <w:multiLevelType w:val="hybridMultilevel"/>
    <w:tmpl w:val="EA8478E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941C2C"/>
    <w:multiLevelType w:val="hybridMultilevel"/>
    <w:tmpl w:val="3210F0FE"/>
    <w:lvl w:ilvl="0" w:tplc="8BDAADE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B692395"/>
    <w:multiLevelType w:val="hybridMultilevel"/>
    <w:tmpl w:val="94E4821E"/>
    <w:lvl w:ilvl="0" w:tplc="4EF8F2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8C94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745A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6612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DCDF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DAEB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1E40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841D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E619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C110E40"/>
    <w:multiLevelType w:val="hybridMultilevel"/>
    <w:tmpl w:val="BAAA9C50"/>
    <w:lvl w:ilvl="0" w:tplc="578C02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3808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7ADE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2661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1436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8C83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74E4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363C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8816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E5D3236"/>
    <w:multiLevelType w:val="hybridMultilevel"/>
    <w:tmpl w:val="FF8E8684"/>
    <w:lvl w:ilvl="0" w:tplc="FE9C63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089F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08A0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56C3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3029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6C2B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A4D1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9066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FE18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3154D92"/>
    <w:multiLevelType w:val="hybridMultilevel"/>
    <w:tmpl w:val="60AABB3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EF24FD"/>
    <w:multiLevelType w:val="hybridMultilevel"/>
    <w:tmpl w:val="50C4D4F6"/>
    <w:lvl w:ilvl="0" w:tplc="68E209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326A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32D2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DCCA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8020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C2E2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CA04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CEA8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28AB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7DA3A75"/>
    <w:multiLevelType w:val="hybridMultilevel"/>
    <w:tmpl w:val="31A2955C"/>
    <w:lvl w:ilvl="0" w:tplc="D9DA11E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355FD4"/>
    <w:multiLevelType w:val="hybridMultilevel"/>
    <w:tmpl w:val="0D2A5CFC"/>
    <w:lvl w:ilvl="0" w:tplc="CC04644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ECEB5F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42E19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92D32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AFCB51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52F2D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4A54B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7D671D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5CEC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"/>
  </w:num>
  <w:num w:numId="3">
    <w:abstractNumId w:val="21"/>
  </w:num>
  <w:num w:numId="4">
    <w:abstractNumId w:val="0"/>
  </w:num>
  <w:num w:numId="5">
    <w:abstractNumId w:val="1"/>
  </w:num>
  <w:num w:numId="6">
    <w:abstractNumId w:val="11"/>
  </w:num>
  <w:num w:numId="7">
    <w:abstractNumId w:val="15"/>
  </w:num>
  <w:num w:numId="8">
    <w:abstractNumId w:val="4"/>
  </w:num>
  <w:num w:numId="9">
    <w:abstractNumId w:val="25"/>
  </w:num>
  <w:num w:numId="10">
    <w:abstractNumId w:val="13"/>
  </w:num>
  <w:num w:numId="11">
    <w:abstractNumId w:val="17"/>
  </w:num>
  <w:num w:numId="12">
    <w:abstractNumId w:val="24"/>
  </w:num>
  <w:num w:numId="13">
    <w:abstractNumId w:val="26"/>
  </w:num>
  <w:num w:numId="14">
    <w:abstractNumId w:val="2"/>
  </w:num>
  <w:num w:numId="15">
    <w:abstractNumId w:val="19"/>
  </w:num>
  <w:num w:numId="16">
    <w:abstractNumId w:val="8"/>
  </w:num>
  <w:num w:numId="17">
    <w:abstractNumId w:val="22"/>
  </w:num>
  <w:num w:numId="18">
    <w:abstractNumId w:val="7"/>
  </w:num>
  <w:num w:numId="19">
    <w:abstractNumId w:val="9"/>
  </w:num>
  <w:num w:numId="20">
    <w:abstractNumId w:val="6"/>
  </w:num>
  <w:num w:numId="21">
    <w:abstractNumId w:val="5"/>
  </w:num>
  <w:num w:numId="22">
    <w:abstractNumId w:val="16"/>
  </w:num>
  <w:num w:numId="23">
    <w:abstractNumId w:val="20"/>
  </w:num>
  <w:num w:numId="24">
    <w:abstractNumId w:val="23"/>
  </w:num>
  <w:num w:numId="25">
    <w:abstractNumId w:val="12"/>
  </w:num>
  <w:num w:numId="26">
    <w:abstractNumId w:val="18"/>
  </w:num>
  <w:num w:numId="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K2tDQ3MzMxMDAzNTJU0lEKTi0uzszPAykwrgUAxzFyiiwAAAA="/>
  </w:docVars>
  <w:rsids>
    <w:rsidRoot w:val="00E10846"/>
    <w:rsid w:val="000A3B7A"/>
    <w:rsid w:val="002B2715"/>
    <w:rsid w:val="002D6E44"/>
    <w:rsid w:val="00387733"/>
    <w:rsid w:val="00483533"/>
    <w:rsid w:val="006F4C04"/>
    <w:rsid w:val="008C5199"/>
    <w:rsid w:val="00B871DA"/>
    <w:rsid w:val="00C00ECD"/>
    <w:rsid w:val="00E10846"/>
    <w:rsid w:val="00E44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9EBAB"/>
  <w15:docId w15:val="{7A2E7F85-8F46-4BFF-BE46-7E72283EE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08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B2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7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7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7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715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871DA"/>
    <w:pPr>
      <w:spacing w:after="0" w:line="240" w:lineRule="auto"/>
    </w:pPr>
    <w:rPr>
      <w:rFonts w:eastAsiaTheme="minorEastAsia" w:cs="Times New Roman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487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4220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291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8020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39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8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9634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912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9718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15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9628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4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1792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748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6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6064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479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8732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92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9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9255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1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501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855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7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6663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80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1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0173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550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425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60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8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2881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590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7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883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832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7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728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4286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725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031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7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20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025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397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2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6074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144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952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7744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888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0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824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668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4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1524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003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7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0019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058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985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393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727</Words>
  <Characters>984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Meaner</dc:creator>
  <cp:lastModifiedBy>chn off31</cp:lastModifiedBy>
  <cp:revision>4</cp:revision>
  <dcterms:created xsi:type="dcterms:W3CDTF">2021-03-29T16:39:00Z</dcterms:created>
  <dcterms:modified xsi:type="dcterms:W3CDTF">2021-03-30T02:00:00Z</dcterms:modified>
</cp:coreProperties>
</file>